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334"/>
        <w:tblW w:w="14745" w:type="dxa"/>
        <w:tblLayout w:type="fixed"/>
        <w:tblLook w:val="0000" w:firstRow="0" w:lastRow="0" w:firstColumn="0" w:lastColumn="0" w:noHBand="0" w:noVBand="0"/>
      </w:tblPr>
      <w:tblGrid>
        <w:gridCol w:w="1695"/>
        <w:gridCol w:w="1335"/>
        <w:gridCol w:w="1350"/>
        <w:gridCol w:w="1815"/>
        <w:gridCol w:w="1800"/>
        <w:gridCol w:w="2160"/>
        <w:gridCol w:w="2160"/>
        <w:gridCol w:w="2430"/>
      </w:tblGrid>
      <w:tr w:rsidR="00D224FC" w:rsidRPr="005B737E" w14:paraId="3DB264A1" w14:textId="77777777" w:rsidTr="00D224FC">
        <w:trPr>
          <w:trHeight w:val="540"/>
        </w:trPr>
        <w:tc>
          <w:tcPr>
            <w:tcW w:w="1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FB826FA" w14:textId="45612034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0A1F4E" wp14:editId="4C8AD307">
                      <wp:simplePos x="0" y="0"/>
                      <wp:positionH relativeFrom="column">
                        <wp:posOffset>-151765</wp:posOffset>
                      </wp:positionH>
                      <wp:positionV relativeFrom="paragraph">
                        <wp:posOffset>-429895</wp:posOffset>
                      </wp:positionV>
                      <wp:extent cx="5882640" cy="289560"/>
                      <wp:effectExtent l="0" t="0" r="0" b="0"/>
                      <wp:wrapNone/>
                      <wp:docPr id="361963775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882640" cy="2895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DEEBEE" w14:textId="69EF8EFE" w:rsidR="007D6401" w:rsidRPr="00CF478D" w:rsidRDefault="00697ACC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2 Table</w:t>
                                  </w:r>
                                  <w:r w:rsidR="007D640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 w:rsidR="009426F5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Summary of </w:t>
                                  </w:r>
                                  <w:r w:rsidR="00A60E6D" w:rsidRPr="00E307BF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XPA</w:t>
                                  </w:r>
                                  <w:r w:rsidR="00A60E6D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A60E6D" w:rsidRPr="00A60E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.R228*</w:t>
                                  </w:r>
                                  <w:r w:rsidR="0038642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A60E6D" w:rsidRPr="00A60E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nonsense </w:t>
                                  </w:r>
                                  <w:r w:rsidR="00DC15A6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founder </w:t>
                                  </w:r>
                                  <w:r w:rsidR="008C060A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variant</w:t>
                                  </w:r>
                                  <w:r w:rsidR="00A60E6D" w:rsidRPr="00A60E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A60E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in </w:t>
                                  </w:r>
                                  <w:r w:rsidR="00A60E6D" w:rsidRPr="00A60E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="006314BB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="00A60E6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="00324498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North African </w:t>
                                  </w:r>
                                  <w:r w:rsidR="00A60E6D" w:rsidRPr="00A60E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XP-A patients</w:t>
                                  </w:r>
                                  <w:r w:rsidR="00A60E6D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0A1F4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11.95pt;margin-top:-33.85pt;width:463.2pt;height:2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kxQFwIAACwEAAAOAAAAZHJzL2Uyb0RvYy54bWysU02P2yAQvVfqf0DcGydpkmatOKt0V6kq&#10;RbsrZas9EwyxJWAokNjpr++AnQ9te6p6gYE3zMd7w+K+1YochfM1mIKOBkNKhOFQ1mZf0B+v609z&#10;SnxgpmQKjCjoSXh6v/z4YdHYXIyhAlUKRzCI8XljC1qFYPMs87wSmvkBWGEQlOA0C3h0+6x0rMHo&#10;WmXj4XCWNeBK64AL7/H2sQPpMsWXUvDwLKUXgaiCYm0hrS6tu7hmywXL947ZquZ9GewfqtCsNpj0&#10;EuqRBUYOrv4jlK65Aw8yDDjoDKSsuUg9YDej4btuthWzIvWC5Hh7ocn/v7D86bi1L46E9iu0KGAk&#10;pLE+93gZ+2ml03HHSgniSOHpQptoA+F4OZ3Px7MJQhyx8fxuOku8ZtfX1vnwTYAm0SioQ1kSW+y4&#10;8QEzouvZJSYzsK6VStIoQ5qCzj5Ph+nBBcEXyuDDa63RCu2u7RvYQXnCvhx0knvL1zUm3zAfXphD&#10;jbFenNvwjItUgEmgtyipwP362330R+oRpaTBmSmo/3lgTlCivhsU5W40iTSEdJhMv4zx4G6R3S1i&#10;DvoBcCxH+EMsT2b0D+psSgf6Dcd7FbMixAzH3AUNZ/MhdJOM34OL1So54VhZFjZma3kMHemM1L62&#10;b8zZnv+Ayj3BebpY/k6GzrcTYnUIIOukUSS4Y7XnHUcySdd/nzjzt+fkdf3ky98AAAD//wMAUEsD&#10;BBQABgAIAAAAIQBMkdDH4gAAAAsBAAAPAAAAZHJzL2Rvd25yZXYueG1sTI/LbsIwEEX3lfoP1iB1&#10;Bw6ueKVxEIqEKlXtAsqmu0k8JBF+pLGBtF9fs6K7Gd2jO2ey9WA0u1DvW2clTCcJMLKVU62tJRw+&#10;t+MlMB/QKtTOkoQf8rDOHx8yTJW72h1d9qFmscT6FCU0IXQp575qyKCfuI5szI6uNxji2tdc9XiN&#10;5UZzkSRzbrC18UKDHRUNVaf92Uh4K7YfuCuFWf7q4vX9uOm+D18zKZ9Gw+YFWKAh3GG46Ud1yKNT&#10;6c5WeaYljMXzKqJxmC8WwCKxSsQMWHmLxBR4nvH/P+R/AAAA//8DAFBLAQItABQABgAIAAAAIQC2&#10;gziS/gAAAOEBAAATAAAAAAAAAAAAAAAAAAAAAABbQ29udGVudF9UeXBlc10ueG1sUEsBAi0AFAAG&#10;AAgAAAAhADj9If/WAAAAlAEAAAsAAAAAAAAAAAAAAAAALwEAAF9yZWxzLy5yZWxzUEsBAi0AFAAG&#10;AAgAAAAhABwuTFAXAgAALAQAAA4AAAAAAAAAAAAAAAAALgIAAGRycy9lMm9Eb2MueG1sUEsBAi0A&#10;FAAGAAgAAAAhAEyR0MfiAAAACwEAAA8AAAAAAAAAAAAAAAAAcQQAAGRycy9kb3ducmV2LnhtbFBL&#10;BQYAAAAABAAEAPMAAACABQAAAAA=&#10;" filled="f" stroked="f" strokeweight=".5pt">
                      <v:textbox>
                        <w:txbxContent>
                          <w:p w14:paraId="54DEEBEE" w14:textId="69EF8EFE" w:rsidR="007D6401" w:rsidRPr="00CF478D" w:rsidRDefault="00697AC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2 Table</w:t>
                            </w:r>
                            <w:r w:rsidR="007D640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9426F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mmary of </w:t>
                            </w:r>
                            <w:r w:rsidR="00A60E6D" w:rsidRPr="00E307B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XPA</w:t>
                            </w:r>
                            <w:r w:rsidR="00A60E6D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60E6D" w:rsidRP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.R228*</w:t>
                            </w:r>
                            <w:r w:rsidR="003864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60E6D" w:rsidRP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nsense </w:t>
                            </w:r>
                            <w:r w:rsidR="00DC15A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ounder </w:t>
                            </w:r>
                            <w:r w:rsidR="008C060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ariant</w:t>
                            </w:r>
                            <w:r w:rsidR="00A60E6D" w:rsidRP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="00A60E6D" w:rsidRP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</w:t>
                            </w:r>
                            <w:r w:rsidR="006314B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</w:t>
                            </w:r>
                            <w:r w:rsidR="00A60E6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2449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orth African </w:t>
                            </w:r>
                            <w:r w:rsidR="00A60E6D" w:rsidRP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XP-A patients</w:t>
                            </w:r>
                            <w:r w:rsidR="00A60E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uthor, Year</w:t>
            </w:r>
            <w:r w:rsidR="001F7BB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[Reference]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BC185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FF95E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ge Range (Years)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27A5BF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omozygous or Compound Heterozygou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0E8BD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lele 1,</w:t>
            </w:r>
          </w:p>
          <w:p w14:paraId="0518AAA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otein Chang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587F66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Allele 2,</w:t>
            </w:r>
          </w:p>
          <w:p w14:paraId="441C29A5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rotein Change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76849F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Functional Tests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8CA8DE4" w14:textId="77777777" w:rsidR="00D224FC" w:rsidRPr="008829F1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 w:rsidRPr="005B737E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eurological Severity</w:t>
            </w:r>
            <w:r w:rsidRPr="008829F1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D224FC" w:rsidRPr="005B737E" w14:paraId="212C5F18" w14:textId="77777777" w:rsidTr="00D224FC">
        <w:trPr>
          <w:trHeight w:val="780"/>
        </w:trPr>
        <w:tc>
          <w:tcPr>
            <w:tcW w:w="1695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7FCB578A" w14:textId="1F67DD44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ishigori et al., 1993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554DC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EA4E48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C9F174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-35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40CC0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E0F18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9F9E77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8F18D1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DS: 1-6% of normal</w:t>
            </w:r>
          </w:p>
          <w:p w14:paraId="09B7DEC0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37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0.70-0.80 Jm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6DE9108A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1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35y]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Intermediate (4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15-34y]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Unknown (1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9y]</w:t>
            </w:r>
          </w:p>
        </w:tc>
      </w:tr>
      <w:tr w:rsidR="00D224FC" w:rsidRPr="005B737E" w14:paraId="1DF25B81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3E48D0F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indil et al.,</w:t>
            </w:r>
          </w:p>
          <w:p w14:paraId="0A867FBC" w14:textId="6EA03C76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7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4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DF1281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D5DC71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-33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76C561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7EC40C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33E7D5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51D0AA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67BECE04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mediate (6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12-33y]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Unknown (1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7y]</w:t>
            </w:r>
          </w:p>
        </w:tc>
      </w:tr>
      <w:tr w:rsidR="00D224FC" w:rsidRPr="005B737E" w14:paraId="040CBDFA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5AD147D" w14:textId="043341A8" w:rsidR="00D224FC" w:rsidRPr="005B737E" w:rsidRDefault="00697AC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thi et al., 2016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+</w:t>
            </w:r>
            <w:r w:rsidR="00D224FC"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assihi et al., 2016 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</w:t>
            </w:r>
            <w:r w:rsidR="00554DC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F7FB32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6C6356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-33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02BC098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865B5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B2861B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CF79D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DS: 8% of normal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1834577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mediate (2)</w:t>
            </w:r>
          </w:p>
        </w:tc>
      </w:tr>
      <w:tr w:rsidR="00D224FC" w:rsidRPr="005B737E" w14:paraId="19B3304F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7E0C7D4" w14:textId="3D6A73C4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ehmann et al., 2015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5F1012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F8465A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-28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AFACEF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8A162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747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81B5E2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2B6A67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D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50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5 Jm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E9DE050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3)</w:t>
            </w:r>
          </w:p>
        </w:tc>
      </w:tr>
      <w:tr w:rsidR="00D224FC" w:rsidRPr="005B737E" w14:paraId="47D801A2" w14:textId="77777777" w:rsidTr="00D224FC">
        <w:trPr>
          <w:trHeight w:val="516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0A5118F9" w14:textId="37E806B6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essaoud et al., 2010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2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37CCD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BB3445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-26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D109D0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726D18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D00737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B1861F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7D73357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mediate (6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12-26y]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Unknown (4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0.13-7y]</w:t>
            </w:r>
          </w:p>
        </w:tc>
      </w:tr>
      <w:tr w:rsidR="00D224FC" w:rsidRPr="005B737E" w14:paraId="595134C8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44C37C31" w14:textId="18B484C8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eda et al., 1995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804390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ACA408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1DB401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8F4FD3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F613B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601B70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37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0.55 Jm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26099977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mediate (1)</w:t>
            </w:r>
          </w:p>
        </w:tc>
      </w:tr>
      <w:tr w:rsidR="00D224FC" w:rsidRPr="005B737E" w14:paraId="7456507A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1B62D299" w14:textId="6056B5DC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halat et al., 2023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35E750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F7B696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-21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24801F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53E0C1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E22E7F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1E8491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19D0A4F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2)</w:t>
            </w:r>
          </w:p>
        </w:tc>
      </w:tr>
      <w:tr w:rsidR="00D224FC" w:rsidRPr="005B737E" w14:paraId="248D109B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2E5A5EF8" w14:textId="798BA484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e May et al., 2018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8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FA134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C36E8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75018C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C92808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11A262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8F5D9A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DS: 10% of normal</w:t>
            </w:r>
          </w:p>
          <w:p w14:paraId="740681CF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RS: “failed”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38AECA20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mediate (1)</w:t>
            </w:r>
          </w:p>
        </w:tc>
      </w:tr>
      <w:tr w:rsidR="00D224FC" w:rsidRPr="005B737E" w14:paraId="448613DB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52C2E220" w14:textId="3571C724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ensenouci et al., 2016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69BAF9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3691AA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-8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7EEAD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0524C3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6005B6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C7EBC9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06AD619A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mediate (2)</w:t>
            </w:r>
          </w:p>
        </w:tc>
      </w:tr>
      <w:tr w:rsidR="00D224FC" w:rsidRPr="005B737E" w14:paraId="1EB12759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66B49A43" w14:textId="1664411D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ouf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r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t al., 2010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8EF726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AC3B7B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72ACE2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om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5F33B7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4FD69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E9046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525B96B3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1), Intermediate (6)</w:t>
            </w:r>
          </w:p>
        </w:tc>
      </w:tr>
      <w:tr w:rsidR="00D224FC" w:rsidRPr="005B737E" w14:paraId="32C388BB" w14:textId="77777777" w:rsidTr="00D224FC">
        <w:trPr>
          <w:trHeight w:val="520"/>
        </w:trPr>
        <w:tc>
          <w:tcPr>
            <w:tcW w:w="1695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0D3F3E67" w14:textId="3BA6DDA2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saki et al., 2019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9</w:t>
            </w:r>
            <w:r w:rsidR="00554DC1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49AA51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17C867" w14:textId="77777777" w:rsidR="00D224FC" w:rsidRPr="001D1BAB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-48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701599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F963EE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7B50AB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VS3-1G&gt;C (INT 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D2743B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07C1D98C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1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48y]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Intermediate (1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35y]</w:t>
            </w:r>
          </w:p>
        </w:tc>
      </w:tr>
      <w:tr w:rsidR="00D224FC" w:rsidRPr="005B737E" w14:paraId="6E9407E5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1261429B" w14:textId="1124D978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eda et al., 1995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</w:t>
            </w:r>
            <w:r w:rsidR="001F7BB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44F187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F28AE1" w14:textId="77777777" w:rsidR="00D224FC" w:rsidRPr="00816502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-34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C6B47A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0684E2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24C6C3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VS3-1G&gt;C (INT 3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EA1FEC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bscript"/>
              </w:rPr>
              <w:t>37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: 0.36-0.56 Jm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3ED78EF4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ild (1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14y]</w:t>
            </w: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, Intermediate (3)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[28-34y]</w:t>
            </w:r>
          </w:p>
        </w:tc>
      </w:tr>
      <w:tr w:rsidR="00D224FC" w:rsidRPr="005B737E" w14:paraId="688AC29D" w14:textId="77777777" w:rsidTr="00D224FC">
        <w:trPr>
          <w:trHeight w:val="520"/>
        </w:trPr>
        <w:tc>
          <w:tcPr>
            <w:tcW w:w="1695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3FFFD38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is report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463AFB3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XP591B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5839F3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B3E389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2CEAD0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392AEC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01_602delGA, p.E201Rfs*19 (EX 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304EDD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504E57CA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mediate (1)</w:t>
            </w:r>
          </w:p>
        </w:tc>
      </w:tr>
      <w:tr w:rsidR="00D224FC" w:rsidRPr="005B737E" w14:paraId="70DE66A3" w14:textId="77777777" w:rsidTr="00D224FC">
        <w:trPr>
          <w:trHeight w:val="520"/>
        </w:trPr>
        <w:tc>
          <w:tcPr>
            <w:tcW w:w="169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vAlign w:val="center"/>
          </w:tcPr>
          <w:p w14:paraId="2E58DFE5" w14:textId="16ED5A36" w:rsidR="00D224FC" w:rsidRPr="0029361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rcia-Carmona et al., 2021</w:t>
            </w:r>
            <w:r w:rsidR="0029361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[</w:t>
            </w:r>
            <w:r w:rsidR="00697AC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</w:t>
            </w:r>
            <w:r w:rsidR="0029361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922C62" w14:textId="3E0550BF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BD7D6C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817F8F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mpound Heterozygous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077D4C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682 C&gt;T, p.R228* (EX 6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5E9943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.553C&gt;T,</w:t>
            </w:r>
          </w:p>
          <w:p w14:paraId="512A7236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.Q185* (EX 4)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6C5768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DS: 3.0% of normal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2B623029" w14:textId="77777777" w:rsidR="00D224FC" w:rsidRPr="005B737E" w:rsidRDefault="00D224FC" w:rsidP="00D224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B737E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mediate (1)</w:t>
            </w:r>
          </w:p>
        </w:tc>
      </w:tr>
    </w:tbl>
    <w:p w14:paraId="678CE9FB" w14:textId="14D5A9D3" w:rsidR="000515D1" w:rsidRPr="00B02B35" w:rsidRDefault="00D224FC" w:rsidP="0030410D">
      <w:pPr>
        <w:rPr>
          <w:rFonts w:ascii="Arial" w:hAnsi="Arial" w:cs="Arial"/>
          <w:b/>
          <w:bCs/>
          <w:sz w:val="20"/>
          <w:szCs w:val="20"/>
        </w:rPr>
      </w:pPr>
      <w:r w:rsidRPr="005B737E">
        <w:rPr>
          <w:rFonts w:ascii="Arial" w:hAnsi="Arial" w:cs="Arial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1481F0" wp14:editId="7E9DB313">
                <wp:simplePos x="0" y="0"/>
                <wp:positionH relativeFrom="column">
                  <wp:posOffset>-654424</wp:posOffset>
                </wp:positionH>
                <wp:positionV relativeFrom="paragraph">
                  <wp:posOffset>5432612</wp:posOffset>
                </wp:positionV>
                <wp:extent cx="9479280" cy="1425388"/>
                <wp:effectExtent l="0" t="0" r="0" b="0"/>
                <wp:wrapNone/>
                <wp:docPr id="13970498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79280" cy="14253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602265" w14:textId="77777777" w:rsidR="00D224FC" w:rsidRPr="005B737E" w:rsidRDefault="00D224FC" w:rsidP="00D224F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urological severity was assessed using our neurological abnormality scoring scale in Table 1. “Unknown” indicates patients under age 10 years or with insufficient information to classify.</w:t>
                            </w:r>
                          </w:p>
                          <w:p w14:paraId="4814266D" w14:textId="77777777" w:rsidR="00D224FC" w:rsidRDefault="00D224FC" w:rsidP="00D224F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829F1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umber of patients classifi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4813041B" w14:textId="77777777" w:rsidR="00D224FC" w:rsidRDefault="00D224FC" w:rsidP="00D224F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ge 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f patients classifi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1C9157DA" w14:textId="77777777" w:rsidR="00D224FC" w:rsidRDefault="00D224FC" w:rsidP="00D224F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e intermediate patient died at age 35 years from neurological degeneration and multiple organ failure.</w:t>
                            </w:r>
                          </w:p>
                          <w:p w14:paraId="0EE40A15" w14:textId="77777777" w:rsidR="00D224FC" w:rsidRDefault="00D224FC" w:rsidP="00D224F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e intermediate patient died at age 32 years from pneumonia.</w:t>
                            </w:r>
                          </w:p>
                          <w:p w14:paraId="5D6390D5" w14:textId="77777777" w:rsidR="00D224FC" w:rsidRPr="005B737E" w:rsidRDefault="00D224FC" w:rsidP="00D224FC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B737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UDS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unscheduled DNA synthesis </w:t>
                            </w:r>
                            <w:r w:rsidRPr="005B737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  <w:r w:rsidRPr="005B737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37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dose that results in 37% cell survival after UVC irradiation </w:t>
                            </w:r>
                            <w:r w:rsidRPr="005B737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LD</w:t>
                            </w:r>
                            <w:r w:rsidRPr="005B737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50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: median lethal dose </w:t>
                            </w:r>
                            <w:r w:rsidRPr="005B737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RRS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  <w:r w:rsidRPr="005B737E">
                              <w:t xml:space="preserve"> </w:t>
                            </w:r>
                            <w:r w:rsidRPr="005B737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covery of RNA synthesis after DNA dam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481F0" id="_x0000_s1027" type="#_x0000_t202" style="position:absolute;margin-left:-51.55pt;margin-top:427.75pt;width:746.4pt;height:11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OtfGgIAADQEAAAOAAAAZHJzL2Uyb0RvYy54bWysU01vGjEQvVfKf7B8DwsEElixRDQRVSWU&#10;RCJVzsZrs5a8Htc27NJf37GXL6U9Vb14Zzyz8/He8+yxrTXZC+cVmIIOen1KhOFQKrMt6I/35e2E&#10;Eh+YKZkGIwp6EJ4+zm++zBqbiyFUoEvhCBYxPm9sQasQbJ5lnleiZr4HVhgMSnA1C+i6bVY61mD1&#10;WmfDfv8+a8CV1gEX3uPtcxek81RfSsHDq5ReBKILirOFdLp0buKZzWcs3zpmK8WPY7B/mKJmymDT&#10;c6lnFhjZOfVHqVpxBx5k6HGoM5BScZF2wG0G/U/brCtmRdoFwfH2DJP/f2X5y35t3xwJ7VdokcAI&#10;SGN97vEy7tNKV8cvTkowjhAezrCJNhCOl9PRw3Q4wRDH2GA0HN9NJrFOdvndOh++CahJNArqkJcE&#10;F9uvfOhSTymxm4Gl0jpxow1pCnp/N+6nH84RLK4N9rgMG63QblqiyqtFNlAecD8HHfXe8qXCGVbM&#10;hzfmkGucG/UbXvGQGrAXHC1KKnC//nYf85ECjFLSoHYK6n/umBOU6O8GyZkORqMotuSMxg9DdNx1&#10;ZHMdMbv6CVCeA3wplicz5gd9MqWD+gNlvohdMcQMx94FDSfzKXSKxmfCxWKRklBeloWVWVseS0dU&#10;I8Lv7Qdz9khDQAZf4KQyln9io8vt+FjsAkiVqIo4d6ge4UdpJrKPzyhq/9pPWZfHPv8NAAD//wMA&#10;UEsDBBQABgAIAAAAIQBzZk3D5AAAAA4BAAAPAAAAZHJzL2Rvd25yZXYueG1sTI/BTsMwDIbvSLxD&#10;ZCRuW9JNhVCaTlOlCQnBYWMXbm6TtRWNU5psKzw92WncbPnT7+/PV5Pt2cmMvnOkIJkLYIZqpztq&#10;FOw/NjMJzAckjb0jo+DHeFgVtzc5ZtqdaWtOu9CwGEI+QwVtCEPGua9bY9HP3WAo3g5utBjiOjZc&#10;j3iO4bbnCyEeuMWO4ocWB1O2pv7aHa2C13LzjttqYeVvX768HdbD9/4zVer+blo/AwtmClcYLvpR&#10;HYroVLkjac96BbNELJPIKpBpmgK7IEv59AisipOQQgAvcv6/RvEHAAD//wMAUEsBAi0AFAAGAAgA&#10;AAAhALaDOJL+AAAA4QEAABMAAAAAAAAAAAAAAAAAAAAAAFtDb250ZW50X1R5cGVzXS54bWxQSwEC&#10;LQAUAAYACAAAACEAOP0h/9YAAACUAQAACwAAAAAAAAAAAAAAAAAvAQAAX3JlbHMvLnJlbHNQSwEC&#10;LQAUAAYACAAAACEACajrXxoCAAA0BAAADgAAAAAAAAAAAAAAAAAuAgAAZHJzL2Uyb0RvYy54bWxQ&#10;SwECLQAUAAYACAAAACEAc2ZNw+QAAAAOAQAADwAAAAAAAAAAAAAAAAB0BAAAZHJzL2Rvd25yZXYu&#10;eG1sUEsFBgAAAAAEAAQA8wAAAIUFAAAAAA==&#10;" filled="f" stroked="f" strokeweight=".5pt">
                <v:textbox>
                  <w:txbxContent>
                    <w:p w14:paraId="09602265" w14:textId="77777777" w:rsidR="00D224FC" w:rsidRPr="005B737E" w:rsidRDefault="00D224FC" w:rsidP="00D224F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>Neurological severity was assessed using our neurological abnormality scoring scale in Table 1. “Unknown” indicates patients under age 10 years or with insufficient information to classify.</w:t>
                      </w:r>
                    </w:p>
                    <w:p w14:paraId="4814266D" w14:textId="77777777" w:rsidR="00D224FC" w:rsidRDefault="00D224FC" w:rsidP="00D224F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829F1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>Number of patients classifi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4813041B" w14:textId="77777777" w:rsidR="00D224FC" w:rsidRDefault="00D224FC" w:rsidP="00D224F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c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ge 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>of patients classifi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1C9157DA" w14:textId="77777777" w:rsidR="00D224FC" w:rsidRDefault="00D224FC" w:rsidP="00D224F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ne intermediate patient died at age 35 years from neurological degeneration and multiple organ failure.</w:t>
                      </w:r>
                    </w:p>
                    <w:p w14:paraId="0EE40A15" w14:textId="77777777" w:rsidR="00D224FC" w:rsidRDefault="00D224FC" w:rsidP="00D224F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ne intermediate patient died at age 32 years from pneumonia.</w:t>
                      </w:r>
                    </w:p>
                    <w:p w14:paraId="5D6390D5" w14:textId="77777777" w:rsidR="00D224FC" w:rsidRPr="005B737E" w:rsidRDefault="00D224FC" w:rsidP="00D224FC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B737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UDS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unscheduled DNA synthesis </w:t>
                      </w:r>
                      <w:r w:rsidRPr="005B737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  <w:r w:rsidRPr="005B737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37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dose that results in 37% cell survival after UVC irradiation </w:t>
                      </w:r>
                      <w:r w:rsidRPr="005B737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LD</w:t>
                      </w:r>
                      <w:r w:rsidRPr="005B737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50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: median lethal dose </w:t>
                      </w:r>
                      <w:r w:rsidRPr="005B737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RRS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  <w:r w:rsidRPr="005B737E">
                        <w:t xml:space="preserve"> </w:t>
                      </w:r>
                      <w:r w:rsidRPr="005B737E">
                        <w:rPr>
                          <w:rFonts w:ascii="Arial" w:hAnsi="Arial" w:cs="Arial"/>
                          <w:sz w:val="20"/>
                          <w:szCs w:val="20"/>
                        </w:rPr>
                        <w:t>recovery of RNA synthesis after DNA damag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515D1" w:rsidRPr="00B02B35" w:rsidSect="00E631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41F217" w14:textId="77777777" w:rsidR="00BF7835" w:rsidRDefault="00BF7835" w:rsidP="007D6401">
      <w:r>
        <w:separator/>
      </w:r>
    </w:p>
  </w:endnote>
  <w:endnote w:type="continuationSeparator" w:id="0">
    <w:p w14:paraId="7A22C685" w14:textId="77777777" w:rsidR="00BF7835" w:rsidRDefault="00BF7835" w:rsidP="007D6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D2952F" w14:textId="77777777" w:rsidR="00BF7835" w:rsidRDefault="00BF7835" w:rsidP="007D6401">
      <w:r>
        <w:separator/>
      </w:r>
    </w:p>
  </w:footnote>
  <w:footnote w:type="continuationSeparator" w:id="0">
    <w:p w14:paraId="34182DFE" w14:textId="77777777" w:rsidR="00BF7835" w:rsidRDefault="00BF7835" w:rsidP="007D6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C4A"/>
    <w:rsid w:val="00013E93"/>
    <w:rsid w:val="000515D1"/>
    <w:rsid w:val="00062E41"/>
    <w:rsid w:val="0008740E"/>
    <w:rsid w:val="00093D17"/>
    <w:rsid w:val="000A2C0B"/>
    <w:rsid w:val="001056C6"/>
    <w:rsid w:val="00111150"/>
    <w:rsid w:val="00113F8B"/>
    <w:rsid w:val="00126422"/>
    <w:rsid w:val="00135060"/>
    <w:rsid w:val="0014421E"/>
    <w:rsid w:val="00144DAA"/>
    <w:rsid w:val="00160A58"/>
    <w:rsid w:val="00191E5C"/>
    <w:rsid w:val="001B321A"/>
    <w:rsid w:val="001B7AEA"/>
    <w:rsid w:val="001C7A24"/>
    <w:rsid w:val="001D1BAB"/>
    <w:rsid w:val="001F3C62"/>
    <w:rsid w:val="001F6F1B"/>
    <w:rsid w:val="001F7BB9"/>
    <w:rsid w:val="00210A48"/>
    <w:rsid w:val="002110AD"/>
    <w:rsid w:val="002305A3"/>
    <w:rsid w:val="00235827"/>
    <w:rsid w:val="00241A0D"/>
    <w:rsid w:val="00276BD8"/>
    <w:rsid w:val="0029361E"/>
    <w:rsid w:val="002A51A8"/>
    <w:rsid w:val="002A7679"/>
    <w:rsid w:val="002C0FDD"/>
    <w:rsid w:val="002C3C38"/>
    <w:rsid w:val="002C46BA"/>
    <w:rsid w:val="002C726D"/>
    <w:rsid w:val="002F6D24"/>
    <w:rsid w:val="0030410D"/>
    <w:rsid w:val="00324498"/>
    <w:rsid w:val="00330971"/>
    <w:rsid w:val="00354496"/>
    <w:rsid w:val="00363CF9"/>
    <w:rsid w:val="00365545"/>
    <w:rsid w:val="003719A4"/>
    <w:rsid w:val="0038109D"/>
    <w:rsid w:val="00386421"/>
    <w:rsid w:val="003962F0"/>
    <w:rsid w:val="003A01DA"/>
    <w:rsid w:val="003B2239"/>
    <w:rsid w:val="003B3750"/>
    <w:rsid w:val="003B603A"/>
    <w:rsid w:val="003C48E1"/>
    <w:rsid w:val="0040466C"/>
    <w:rsid w:val="004076D5"/>
    <w:rsid w:val="00410665"/>
    <w:rsid w:val="00410C3E"/>
    <w:rsid w:val="00416B0F"/>
    <w:rsid w:val="004262D4"/>
    <w:rsid w:val="00431EDC"/>
    <w:rsid w:val="00452F82"/>
    <w:rsid w:val="00456389"/>
    <w:rsid w:val="004571AC"/>
    <w:rsid w:val="004628A5"/>
    <w:rsid w:val="0048705D"/>
    <w:rsid w:val="00496949"/>
    <w:rsid w:val="004A2CA5"/>
    <w:rsid w:val="004A50BA"/>
    <w:rsid w:val="004D514D"/>
    <w:rsid w:val="004E642D"/>
    <w:rsid w:val="004E6C97"/>
    <w:rsid w:val="0050071B"/>
    <w:rsid w:val="0051217F"/>
    <w:rsid w:val="00521D24"/>
    <w:rsid w:val="00522D1C"/>
    <w:rsid w:val="0052421A"/>
    <w:rsid w:val="00527E7A"/>
    <w:rsid w:val="00554DC1"/>
    <w:rsid w:val="0055529B"/>
    <w:rsid w:val="00566C97"/>
    <w:rsid w:val="0057613F"/>
    <w:rsid w:val="00597935"/>
    <w:rsid w:val="005A4EDA"/>
    <w:rsid w:val="005A5E5E"/>
    <w:rsid w:val="005A7CDA"/>
    <w:rsid w:val="005B737E"/>
    <w:rsid w:val="005C2830"/>
    <w:rsid w:val="005C3B73"/>
    <w:rsid w:val="005D7747"/>
    <w:rsid w:val="005E14A0"/>
    <w:rsid w:val="005F20A2"/>
    <w:rsid w:val="005F7093"/>
    <w:rsid w:val="00603D74"/>
    <w:rsid w:val="006119CE"/>
    <w:rsid w:val="0061333E"/>
    <w:rsid w:val="006314BB"/>
    <w:rsid w:val="00687549"/>
    <w:rsid w:val="00697990"/>
    <w:rsid w:val="00697ACC"/>
    <w:rsid w:val="006A68A8"/>
    <w:rsid w:val="006B056D"/>
    <w:rsid w:val="006E16E8"/>
    <w:rsid w:val="006F2108"/>
    <w:rsid w:val="0070018B"/>
    <w:rsid w:val="00705630"/>
    <w:rsid w:val="007269FA"/>
    <w:rsid w:val="0073253A"/>
    <w:rsid w:val="00766BC9"/>
    <w:rsid w:val="00775C47"/>
    <w:rsid w:val="00792F33"/>
    <w:rsid w:val="007B36E5"/>
    <w:rsid w:val="007B4F79"/>
    <w:rsid w:val="007C769F"/>
    <w:rsid w:val="007D6401"/>
    <w:rsid w:val="00801DAC"/>
    <w:rsid w:val="00813AB0"/>
    <w:rsid w:val="00816502"/>
    <w:rsid w:val="00817131"/>
    <w:rsid w:val="00846ADD"/>
    <w:rsid w:val="00856F30"/>
    <w:rsid w:val="00865702"/>
    <w:rsid w:val="008829F1"/>
    <w:rsid w:val="0088420A"/>
    <w:rsid w:val="008C060A"/>
    <w:rsid w:val="008C42AF"/>
    <w:rsid w:val="008C6C55"/>
    <w:rsid w:val="009343BF"/>
    <w:rsid w:val="009426F5"/>
    <w:rsid w:val="00947795"/>
    <w:rsid w:val="00953CBD"/>
    <w:rsid w:val="00960CC7"/>
    <w:rsid w:val="0098067F"/>
    <w:rsid w:val="00997114"/>
    <w:rsid w:val="009B2EA6"/>
    <w:rsid w:val="009C183B"/>
    <w:rsid w:val="009C5533"/>
    <w:rsid w:val="009D5025"/>
    <w:rsid w:val="009E5AEC"/>
    <w:rsid w:val="009F2DAD"/>
    <w:rsid w:val="009F3417"/>
    <w:rsid w:val="00A20FB1"/>
    <w:rsid w:val="00A243A2"/>
    <w:rsid w:val="00A302EE"/>
    <w:rsid w:val="00A3088B"/>
    <w:rsid w:val="00A336F7"/>
    <w:rsid w:val="00A415D4"/>
    <w:rsid w:val="00A57E12"/>
    <w:rsid w:val="00A60E6D"/>
    <w:rsid w:val="00A65201"/>
    <w:rsid w:val="00A65BE2"/>
    <w:rsid w:val="00A71C4A"/>
    <w:rsid w:val="00A80903"/>
    <w:rsid w:val="00AA1F71"/>
    <w:rsid w:val="00AA351E"/>
    <w:rsid w:val="00AC1ADA"/>
    <w:rsid w:val="00AD0F94"/>
    <w:rsid w:val="00AD223F"/>
    <w:rsid w:val="00AF19F7"/>
    <w:rsid w:val="00B02B35"/>
    <w:rsid w:val="00B044AC"/>
    <w:rsid w:val="00B16757"/>
    <w:rsid w:val="00B3047B"/>
    <w:rsid w:val="00B313C8"/>
    <w:rsid w:val="00B36EC7"/>
    <w:rsid w:val="00B67FE5"/>
    <w:rsid w:val="00B96BA7"/>
    <w:rsid w:val="00BA4BB9"/>
    <w:rsid w:val="00BB3D19"/>
    <w:rsid w:val="00BC78D7"/>
    <w:rsid w:val="00BE282F"/>
    <w:rsid w:val="00BF7835"/>
    <w:rsid w:val="00C333B7"/>
    <w:rsid w:val="00C3514B"/>
    <w:rsid w:val="00C402E8"/>
    <w:rsid w:val="00C44BE9"/>
    <w:rsid w:val="00C55491"/>
    <w:rsid w:val="00C7644A"/>
    <w:rsid w:val="00CE671E"/>
    <w:rsid w:val="00CF3071"/>
    <w:rsid w:val="00CF478D"/>
    <w:rsid w:val="00D02ABA"/>
    <w:rsid w:val="00D10218"/>
    <w:rsid w:val="00D122D8"/>
    <w:rsid w:val="00D224FC"/>
    <w:rsid w:val="00D271F7"/>
    <w:rsid w:val="00D456BA"/>
    <w:rsid w:val="00D605C0"/>
    <w:rsid w:val="00D875AD"/>
    <w:rsid w:val="00D97A24"/>
    <w:rsid w:val="00DA0B3B"/>
    <w:rsid w:val="00DA784A"/>
    <w:rsid w:val="00DC15A6"/>
    <w:rsid w:val="00DE4A98"/>
    <w:rsid w:val="00DE72C8"/>
    <w:rsid w:val="00DF62A6"/>
    <w:rsid w:val="00E10425"/>
    <w:rsid w:val="00E307BF"/>
    <w:rsid w:val="00E4229D"/>
    <w:rsid w:val="00E43292"/>
    <w:rsid w:val="00E56408"/>
    <w:rsid w:val="00E631C7"/>
    <w:rsid w:val="00E71C1D"/>
    <w:rsid w:val="00E71CC0"/>
    <w:rsid w:val="00E73932"/>
    <w:rsid w:val="00ED4E70"/>
    <w:rsid w:val="00EE345E"/>
    <w:rsid w:val="00EE6279"/>
    <w:rsid w:val="00EF27F7"/>
    <w:rsid w:val="00EF4FD9"/>
    <w:rsid w:val="00F003E5"/>
    <w:rsid w:val="00F14A67"/>
    <w:rsid w:val="00F215E6"/>
    <w:rsid w:val="00F232B1"/>
    <w:rsid w:val="00F477AC"/>
    <w:rsid w:val="00F52FF7"/>
    <w:rsid w:val="00FA2A4F"/>
    <w:rsid w:val="00FC5B75"/>
    <w:rsid w:val="00FD318A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42102"/>
  <w15:chartTrackingRefBased/>
  <w15:docId w15:val="{95A73ACF-3944-F244-A527-5D754D9A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4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6401"/>
  </w:style>
  <w:style w:type="paragraph" w:styleId="Footer">
    <w:name w:val="footer"/>
    <w:basedOn w:val="Normal"/>
    <w:link w:val="FooterChar"/>
    <w:uiPriority w:val="99"/>
    <w:unhideWhenUsed/>
    <w:rsid w:val="007D64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6401"/>
  </w:style>
  <w:style w:type="paragraph" w:styleId="ListParagraph">
    <w:name w:val="List Paragraph"/>
    <w:basedOn w:val="Normal"/>
    <w:uiPriority w:val="34"/>
    <w:qFormat/>
    <w:rsid w:val="007D64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2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8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8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8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7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559E1B0E4BB8498EB525461DDF4905" ma:contentTypeVersion="14" ma:contentTypeDescription="Create a new document." ma:contentTypeScope="" ma:versionID="7b3e3124197e2cdaf0dadb412ec421a9">
  <xsd:schema xmlns:xsd="http://www.w3.org/2001/XMLSchema" xmlns:xs="http://www.w3.org/2001/XMLSchema" xmlns:p="http://schemas.microsoft.com/office/2006/metadata/properties" xmlns:ns2="6b8669b0-6574-4d07-86da-697da7026110" xmlns:ns3="8e46f0e9-fe00-406f-ac91-4fe5157d77a6" targetNamespace="http://schemas.microsoft.com/office/2006/metadata/properties" ma:root="true" ma:fieldsID="7747bfa4c5b9c62845873f2682cb4263" ns2:_="" ns3:_="">
    <xsd:import namespace="6b8669b0-6574-4d07-86da-697da7026110"/>
    <xsd:import namespace="8e46f0e9-fe00-406f-ac91-4fe5157d77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8669b0-6574-4d07-86da-697da70261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46f0e9-fe00-406f-ac91-4fe5157d77a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a1a4174-5a66-445a-8df3-9ee7c85de544}" ma:internalName="TaxCatchAll" ma:showField="CatchAllData" ma:web="8e46f0e9-fe00-406f-ac91-4fe5157d77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e46f0e9-fe00-406f-ac91-4fe5157d77a6" xsi:nil="true"/>
    <lcf76f155ced4ddcb4097134ff3c332f xmlns="6b8669b0-6574-4d07-86da-697da702611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F53429-8695-4237-BF6F-150322D07B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8669b0-6574-4d07-86da-697da7026110"/>
    <ds:schemaRef ds:uri="8e46f0e9-fe00-406f-ac91-4fe5157d77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94ED9C-C2DC-4055-9FA4-3D047A7CF7C2}">
  <ds:schemaRefs>
    <ds:schemaRef ds:uri="http://schemas.microsoft.com/office/2006/metadata/properties"/>
    <ds:schemaRef ds:uri="http://schemas.microsoft.com/office/infopath/2007/PartnerControls"/>
    <ds:schemaRef ds:uri="8e46f0e9-fe00-406f-ac91-4fe5157d77a6"/>
    <ds:schemaRef ds:uri="6b8669b0-6574-4d07-86da-697da7026110"/>
  </ds:schemaRefs>
</ds:datastoreItem>
</file>

<file path=customXml/itemProps3.xml><?xml version="1.0" encoding="utf-8"?>
<ds:datastoreItem xmlns:ds="http://schemas.openxmlformats.org/officeDocument/2006/customXml" ds:itemID="{D5FFA826-B757-4C15-B1F3-1AF0356C10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un, Jeffrey (NIH/NCI) [F]</dc:creator>
  <cp:keywords/>
  <dc:description/>
  <cp:lastModifiedBy>Kraemer, Kenneth (NIH/NCI) [V]</cp:lastModifiedBy>
  <cp:revision>3</cp:revision>
  <dcterms:created xsi:type="dcterms:W3CDTF">2024-11-18T16:29:00Z</dcterms:created>
  <dcterms:modified xsi:type="dcterms:W3CDTF">2024-11-1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559E1B0E4BB8498EB525461DDF4905</vt:lpwstr>
  </property>
</Properties>
</file>